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sz w:val="18"/>
          <w:szCs w:val="18"/>
        </w:rPr>
      </w:pPr>
      <w:r>
        <w:rPr>
          <w:sz w:val="18"/>
          <w:szCs w:val="18"/>
        </w:rPr>
        <w:t>S1 Table. The primers used for DEG validation by qPCR</w:t>
      </w:r>
    </w:p>
    <w:tbl>
      <w:tblPr>
        <w:tblW w:w="972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240"/>
        <w:gridCol w:w="1260"/>
        <w:gridCol w:w="3420"/>
      </w:tblGrid>
      <w:tr>
        <w:trPr>
          <w:trHeight w:val="390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ID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annotatio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abbreviation</w:t>
            </w:r>
          </w:p>
        </w:tc>
        <w:tc>
          <w:tcPr>
            <w:tcW w:w="3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imer</w:t>
            </w:r>
            <w:r>
              <w:rPr>
                <w:kern w:val="0"/>
                <w:sz w:val="18"/>
                <w:szCs w:val="18"/>
              </w:rPr>
              <w:t xml:space="preserve"> sequences </w:t>
            </w:r>
            <w:r>
              <w:rPr>
                <w:kern w:val="0"/>
                <w:sz w:val="18"/>
                <w:szCs w:val="18"/>
              </w:rPr>
              <w:t>(5'-3')</w:t>
            </w:r>
          </w:p>
        </w:tc>
      </w:tr>
      <w:tr>
        <w:trPr>
          <w:trHeight w:val="390" w:hRule="atLeast"/>
        </w:trPr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93_All</w:t>
            </w:r>
          </w:p>
        </w:tc>
        <w:tc>
          <w:tcPr>
            <w:tcW w:w="32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cobilisome linker polypeptide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P</w:t>
            </w:r>
          </w:p>
        </w:tc>
        <w:tc>
          <w:tcPr>
            <w:tcW w:w="34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GCTTAGATGGTTTGAT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TCGAGCTTCCTGTGGT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649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coerythrin beta subuni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AATGATTTGTGAAAACCCAG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GGTCTTCTAAAACAGATGGA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6851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tosystem II CP47 chlorophyll apo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4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ACCCAAGAACAGGAGAAC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GAAATGCACCGAAACCAA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3077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ght-harvesting complex I chlorophyll a/b binding protein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H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GCTACGCTCTGAAACAAAC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TCTGATGAATCATGCCACC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514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ytochrome b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b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AGGTGGTGTAAGTGTAGGGC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AATACCTTGCTTACGAATC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6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ulose-1,5-bisphosphate carboxylase/oxygenase large subuni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bc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AACTCCTGTTGCTTCTGGTGGT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CATTACGAGCCATAACCATAGA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402.Contig1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anadium-dependent bromoperoxidase 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BPO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GCGAGTTGAACAAGGTG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GGACTGTCATGGAGAAG</w:t>
            </w:r>
          </w:p>
        </w:tc>
      </w:tr>
      <w:tr>
        <w:trPr>
          <w:trHeight w:val="345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335.Contig1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 xml:space="preserve">eat 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 xml:space="preserve">hock </w:t>
            </w: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otein 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sp</w:t>
            </w: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GATTTGGGAGGTGGAAC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CGGCGAACGGAACG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196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rbate peroxid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X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CCTTCGCCAGCACCT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TGTATCTGGGTCATCAACG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163.Contig1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aloalkane dehaloge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L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GGCGTGGTCGGCTAAT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ATTTCGGCGGTTGTTG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455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DPH oxid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X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GGTGCCGGATACAC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GAAACCGAAGAGCC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550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lutathione S-transfer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CAGCTACAGAGGCAGCGACAC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bookmarkStart w:id="0" w:name="RANGE!E15"/>
            <w:r>
              <w:rPr>
                <w:kern w:val="0"/>
                <w:sz w:val="18"/>
                <w:szCs w:val="18"/>
              </w:rPr>
              <w:t>ACCAAATCGGCAACAGTGAGC</w:t>
            </w:r>
            <w:bookmarkEnd w:id="0"/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1125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pha-1,4-glucan lyase isozy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CTTTAAGGGTGCGACTTT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ACTGGGATGTAATCATAGAC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175.Contig1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uctose-bisphosphate aldolase, class 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B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CCCTTCCAGTGTCC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TGCCGTAGAAATCAGC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7277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oxylate reductase/hydroxypyruvate reduct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HP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GCCGTCTTCGTCAACC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GCGAGTGCCCATAGAA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767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nine-glyoxylate aminotransfer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GGCAGACCAACAACGAG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GGCGAAGTCCGAAGTA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4281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rch-branching enzy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AAGGAAACGGCAACTC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TCAACGACGACCAGCT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463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glycoside hydrolase family GH16 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ndohydrolysis of (1-4)-beta-D-linkages of galact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1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GACGCCTGATGTTTACGA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GCCAACTTTGATCTTCTCC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492.Contig3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aldehyde -3-phosphate dehydroge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PDH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CAACATTATTCCGTCTA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CCGTCAAGTCAACAACC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240.Contig1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-phosphogluconate dehydroge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CCCTGCGTCACCTACA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TACATCAGCGATTTGAGAAAC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486.Contig2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uvate ki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K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GTCGGAAGGGTTGTC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TGCCCGTTCGGATTT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283.Contig1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ermine oxid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O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CAATAAGTCCGTAACCTC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ACAACTCCTTGACCC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1424.Contig1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xin efflux carri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ATATGGGTGCCTGTCG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CAATGCGGCGTTCTCA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660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ine/threonine -protein kinase CTR1-li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TGGATGCGTCTAACAGT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GACCAGGTAGTTGTT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67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mega-3 fatty acid desatur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AACTATGTACGAGGCA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GGTGGTAATGAGGGAT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121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oxoacyl-acyl-carrier-protein synth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P</w:t>
            </w: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TCTGCTGTTCCCGATTTATG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CCTTTCCTTGATCCCTGTA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267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etyl-CoA carboxylase carboxytransfer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AAACTAGGACAGGGAGA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AAAATAGCAGCACAAGC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2126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acyl-sn-glycerol-3-phosphate acyltransfer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PA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GTCGCCATACTCAT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GTCCTGGATGTTGT</w:t>
            </w:r>
          </w:p>
        </w:tc>
      </w:tr>
      <w:tr>
        <w:trPr>
          <w:trHeight w:val="390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5895_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eta-carotene desatur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D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TATGGCTAAAGTGGGC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GCGTTGCGTATCTTG</w:t>
            </w:r>
          </w:p>
        </w:tc>
      </w:tr>
      <w:tr>
        <w:trPr>
          <w:trHeight w:val="390" w:hRule="atLeast"/>
        </w:trPr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4373_All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line-rich receptor-like protein kinase PERK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K1</w:t>
            </w:r>
          </w:p>
        </w:tc>
        <w:tc>
          <w:tcPr>
            <w:tcW w:w="34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TTCATCGCAAAGTCGG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CTGGCGGTGTCAT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basedOn w:val="Style14"/>
    <w:qFormat/>
    <w:rPr>
      <w:kern w:val="2"/>
      <w:sz w:val="18"/>
      <w:szCs w:val="18"/>
    </w:rPr>
  </w:style>
  <w:style w:type="character" w:styleId="CharChar3">
    <w:name w:val=" Char Char3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Char2">
    <w:name w:val=" Char Char2"/>
    <w:basedOn w:val="Style14"/>
    <w:qFormat/>
    <w:rPr>
      <w:kern w:val="2"/>
      <w:sz w:val="21"/>
      <w:szCs w:val="24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3T02:09:00Z</dcterms:created>
  <dc:creator>WFJ</dc:creator>
  <dc:description/>
  <cp:keywords/>
  <dc:language>en-US</dc:language>
  <cp:lastModifiedBy>WFJ</cp:lastModifiedBy>
  <dcterms:modified xsi:type="dcterms:W3CDTF">2017-03-21T05:36:00Z</dcterms:modified>
  <cp:revision>8</cp:revision>
  <dc:subject/>
  <dc:title/>
</cp:coreProperties>
</file>